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FA6D9" w14:textId="77777777" w:rsidR="00B67AD3" w:rsidRDefault="00B67AD3" w:rsidP="00B67AD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2"/>
      <w:bookmarkStart w:id="1" w:name="_Hlk92371630"/>
      <w:r w:rsidRPr="007F4627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</w:p>
    <w:bookmarkEnd w:id="0"/>
    <w:p w14:paraId="11009C6A" w14:textId="19F5674D" w:rsidR="00B67AD3" w:rsidRPr="007F4627" w:rsidRDefault="00B67AD3" w:rsidP="00B67A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1299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bookmarkStart w:id="2" w:name="OLE_LINK46"/>
      <w:r w:rsidRPr="007F4627">
        <w:rPr>
          <w:rFonts w:ascii="Times New Roman" w:hAnsi="Times New Roman" w:cs="Times New Roman"/>
          <w:b/>
          <w:bCs/>
          <w:sz w:val="24"/>
          <w:szCs w:val="24"/>
        </w:rPr>
        <w:t>The primary antibodies used for immunohistochemistry</w:t>
      </w:r>
      <w:bookmarkEnd w:id="2"/>
      <w:r>
        <w:rPr>
          <w:rStyle w:val="a9"/>
          <w:rFonts w:ascii="Times New Roman" w:hAnsi="Times New Roman" w:cs="Times New Roman"/>
          <w:b/>
          <w:bCs/>
          <w:sz w:val="24"/>
          <w:szCs w:val="24"/>
        </w:rPr>
        <w:footnoteReference w:id="1"/>
      </w:r>
      <w:r w:rsidRPr="007F462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306"/>
        <w:gridCol w:w="2181"/>
        <w:gridCol w:w="1859"/>
        <w:gridCol w:w="1472"/>
        <w:gridCol w:w="1488"/>
      </w:tblGrid>
      <w:tr w:rsidR="00B67AD3" w:rsidRPr="003C6EDA" w14:paraId="51F4C386" w14:textId="77777777" w:rsidTr="00947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</w:tcPr>
          <w:p w14:paraId="5F7D5038" w14:textId="77777777" w:rsidR="00B67AD3" w:rsidRPr="003C6EDA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A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tibody</w:t>
            </w:r>
          </w:p>
        </w:tc>
        <w:tc>
          <w:tcPr>
            <w:tcW w:w="1313" w:type="pct"/>
          </w:tcPr>
          <w:p w14:paraId="657B59A5" w14:textId="77777777" w:rsidR="00B67AD3" w:rsidRPr="003C6EDA" w:rsidRDefault="00B67AD3" w:rsidP="00947147">
            <w:pPr>
              <w:spacing w:line="480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119" w:type="pct"/>
          </w:tcPr>
          <w:p w14:paraId="482AFEF6" w14:textId="77777777" w:rsidR="00B67AD3" w:rsidRPr="003C6EDA" w:rsidRDefault="00B67AD3" w:rsidP="00947147">
            <w:pPr>
              <w:spacing w:line="480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atalog#</w:t>
            </w:r>
          </w:p>
        </w:tc>
        <w:tc>
          <w:tcPr>
            <w:tcW w:w="886" w:type="pct"/>
          </w:tcPr>
          <w:p w14:paraId="3483EC0C" w14:textId="77777777" w:rsidR="00B67AD3" w:rsidRPr="003C6EDA" w:rsidRDefault="00B67AD3" w:rsidP="00947147">
            <w:pPr>
              <w:spacing w:line="480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S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ource</w:t>
            </w:r>
          </w:p>
        </w:tc>
        <w:tc>
          <w:tcPr>
            <w:tcW w:w="896" w:type="pct"/>
          </w:tcPr>
          <w:p w14:paraId="4403698B" w14:textId="77777777" w:rsidR="00B67AD3" w:rsidRPr="003C6EDA" w:rsidRDefault="00B67AD3" w:rsidP="009471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M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W (KDa)</w:t>
            </w:r>
          </w:p>
        </w:tc>
      </w:tr>
      <w:tr w:rsidR="00B67AD3" w:rsidRPr="003C6EDA" w14:paraId="5E16FB2D" w14:textId="77777777" w:rsidTr="0094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</w:tcPr>
          <w:p w14:paraId="35FDD734" w14:textId="77777777" w:rsidR="00B67AD3" w:rsidRPr="009243D8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S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ING</w:t>
            </w:r>
          </w:p>
          <w:p w14:paraId="6635B277" w14:textId="77777777" w:rsidR="00B67AD3" w:rsidRPr="009243D8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3" w:name="_Hlk92377940"/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p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-IRF3</w:t>
            </w:r>
          </w:p>
          <w:bookmarkEnd w:id="3"/>
          <w:p w14:paraId="350C717F" w14:textId="77777777" w:rsidR="00B67AD3" w:rsidRPr="009243D8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I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-17A</w:t>
            </w:r>
          </w:p>
          <w:p w14:paraId="396AEF0D" w14:textId="77777777" w:rsidR="00B67AD3" w:rsidRPr="003C6EDA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I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-23</w:t>
            </w:r>
          </w:p>
        </w:tc>
        <w:tc>
          <w:tcPr>
            <w:tcW w:w="1313" w:type="pct"/>
          </w:tcPr>
          <w:p w14:paraId="56619E5D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F15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tec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USA</w:t>
            </w:r>
          </w:p>
          <w:p w14:paraId="7A052B0D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, USA</w:t>
            </w:r>
          </w:p>
          <w:p w14:paraId="335186B0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, USA</w:t>
            </w:r>
          </w:p>
          <w:p w14:paraId="59A8D63E" w14:textId="77777777" w:rsidR="00B67AD3" w:rsidRPr="003C6EDA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, USA</w:t>
            </w:r>
          </w:p>
        </w:tc>
        <w:tc>
          <w:tcPr>
            <w:tcW w:w="1119" w:type="pct"/>
          </w:tcPr>
          <w:p w14:paraId="3D2FED3A" w14:textId="77777777" w:rsidR="00B67AD3" w:rsidRPr="00462C2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4" w:name="OLE_LINK13"/>
            <w:r w:rsidRPr="00462C28">
              <w:rPr>
                <w:rFonts w:ascii="Times New Roman" w:hAnsi="Times New Roman" w:cs="Times New Roman"/>
                <w:sz w:val="24"/>
                <w:szCs w:val="24"/>
              </w:rPr>
              <w:t>19851-1-AP</w:t>
            </w:r>
            <w:bookmarkEnd w:id="4"/>
          </w:p>
          <w:p w14:paraId="72ACA8B4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01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47S</w:t>
            </w:r>
          </w:p>
          <w:p w14:paraId="64D0EB0A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79056</w:t>
            </w:r>
          </w:p>
          <w:p w14:paraId="3DD5BCF8" w14:textId="77777777" w:rsidR="00B67AD3" w:rsidRPr="003C6EDA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b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20</w:t>
            </w:r>
          </w:p>
        </w:tc>
        <w:tc>
          <w:tcPr>
            <w:tcW w:w="886" w:type="pct"/>
          </w:tcPr>
          <w:p w14:paraId="4BBF43DE" w14:textId="77777777" w:rsidR="00B67AD3" w:rsidRPr="00462C2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039B8A52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01162A22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4A5B129F" w14:textId="77777777" w:rsidR="00B67AD3" w:rsidRPr="003C6EDA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896" w:type="pct"/>
          </w:tcPr>
          <w:p w14:paraId="22E6476A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40</w:t>
            </w:r>
          </w:p>
          <w:p w14:paraId="774E70CA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55</w:t>
            </w:r>
          </w:p>
          <w:p w14:paraId="1749F9EF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  <w:p w14:paraId="0C0605BE" w14:textId="77777777" w:rsidR="00B67AD3" w:rsidRPr="003C6EDA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bookmarkEnd w:id="1"/>
    </w:tbl>
    <w:p w14:paraId="4D5EFADC" w14:textId="054339B1" w:rsidR="00F81492" w:rsidRDefault="00F81492"/>
    <w:p w14:paraId="7A0811AE" w14:textId="77777777" w:rsidR="00B67AD3" w:rsidRPr="009243D8" w:rsidRDefault="00B67AD3" w:rsidP="00B67A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1299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9243D8">
        <w:rPr>
          <w:rFonts w:ascii="Times New Roman" w:hAnsi="Times New Roman" w:cs="Times New Roman"/>
          <w:b/>
          <w:bCs/>
          <w:sz w:val="24"/>
          <w:szCs w:val="24"/>
        </w:rPr>
        <w:t xml:space="preserve">The primary antibodies used for </w:t>
      </w:r>
      <w:bookmarkStart w:id="5" w:name="_Hlk92668320"/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9243D8">
        <w:rPr>
          <w:rFonts w:ascii="Times New Roman" w:hAnsi="Times New Roman" w:cs="Times New Roman"/>
          <w:b/>
          <w:bCs/>
          <w:sz w:val="24"/>
          <w:szCs w:val="24"/>
        </w:rPr>
        <w:t>estern blot</w:t>
      </w:r>
      <w:bookmarkEnd w:id="5"/>
      <w:r>
        <w:rPr>
          <w:rStyle w:val="a9"/>
          <w:rFonts w:ascii="Times New Roman" w:hAnsi="Times New Roman" w:cs="Times New Roman"/>
          <w:b/>
          <w:bCs/>
          <w:sz w:val="24"/>
          <w:szCs w:val="24"/>
        </w:rPr>
        <w:footnoteReference w:id="2"/>
      </w:r>
      <w:r w:rsidRPr="009243D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05"/>
        <w:gridCol w:w="2181"/>
        <w:gridCol w:w="1859"/>
        <w:gridCol w:w="1472"/>
        <w:gridCol w:w="1489"/>
      </w:tblGrid>
      <w:tr w:rsidR="00B67AD3" w:rsidRPr="003C6EDA" w14:paraId="12711EA3" w14:textId="77777777" w:rsidTr="00947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229B284A" w14:textId="77777777" w:rsidR="00B67AD3" w:rsidRPr="003C6EDA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A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tibody</w:t>
            </w:r>
          </w:p>
        </w:tc>
        <w:tc>
          <w:tcPr>
            <w:tcW w:w="2181" w:type="dxa"/>
          </w:tcPr>
          <w:p w14:paraId="35655DE6" w14:textId="77777777" w:rsidR="00B67AD3" w:rsidRPr="003C6EDA" w:rsidRDefault="00B67AD3" w:rsidP="00947147">
            <w:pPr>
              <w:spacing w:line="480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859" w:type="dxa"/>
          </w:tcPr>
          <w:p w14:paraId="0CD0112E" w14:textId="77777777" w:rsidR="00B67AD3" w:rsidRPr="003C6EDA" w:rsidRDefault="00B67AD3" w:rsidP="00947147">
            <w:pPr>
              <w:spacing w:line="480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atalog#</w:t>
            </w:r>
          </w:p>
        </w:tc>
        <w:tc>
          <w:tcPr>
            <w:tcW w:w="1472" w:type="dxa"/>
          </w:tcPr>
          <w:p w14:paraId="252FD646" w14:textId="77777777" w:rsidR="00B67AD3" w:rsidRPr="003C6EDA" w:rsidRDefault="00B67AD3" w:rsidP="00947147">
            <w:pPr>
              <w:spacing w:line="480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S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ource</w:t>
            </w:r>
          </w:p>
        </w:tc>
        <w:tc>
          <w:tcPr>
            <w:tcW w:w="1489" w:type="dxa"/>
          </w:tcPr>
          <w:p w14:paraId="373BF6A0" w14:textId="77777777" w:rsidR="00B67AD3" w:rsidRPr="003C6EDA" w:rsidRDefault="00B67AD3" w:rsidP="009471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M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W (</w:t>
            </w:r>
            <w:bookmarkStart w:id="8" w:name="_Hlk92386308"/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KDa</w:t>
            </w:r>
            <w:bookmarkEnd w:id="8"/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</w:tr>
      <w:tr w:rsidR="00B67AD3" w:rsidRPr="003C6EDA" w14:paraId="32B4ADB6" w14:textId="77777777" w:rsidTr="00947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14:paraId="18B103C5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S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ING</w:t>
            </w:r>
          </w:p>
          <w:p w14:paraId="59EA6B04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9" w:name="_Hlk92384137"/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-TBK1</w:t>
            </w:r>
          </w:p>
          <w:bookmarkEnd w:id="9"/>
          <w:p w14:paraId="1118591D" w14:textId="77777777" w:rsidR="00B67AD3" w:rsidRPr="009243D8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BK1</w:t>
            </w:r>
          </w:p>
          <w:p w14:paraId="6E1F6D26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p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-IRF3</w:t>
            </w:r>
          </w:p>
          <w:p w14:paraId="46AB2CD0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RF3</w:t>
            </w:r>
          </w:p>
          <w:p w14:paraId="2FE2F185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XCL10</w:t>
            </w:r>
          </w:p>
          <w:p w14:paraId="30583982" w14:textId="77777777" w:rsidR="00B67AD3" w:rsidRDefault="00B67AD3" w:rsidP="009471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34"/>
            <w:r w:rsidRPr="00A328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FN-β</w:t>
            </w:r>
          </w:p>
          <w:p w14:paraId="43A300ED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1" w:name="_Hlk92384467"/>
            <w:bookmarkEnd w:id="10"/>
            <w:r w:rsidRPr="00A328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F-κB p65</w:t>
            </w:r>
          </w:p>
          <w:bookmarkEnd w:id="11"/>
          <w:p w14:paraId="5F674FA0" w14:textId="77777777" w:rsidR="00B67AD3" w:rsidRDefault="00B67AD3" w:rsidP="009471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8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-α</w:t>
            </w:r>
          </w:p>
          <w:p w14:paraId="19668A90" w14:textId="77777777" w:rsidR="00B67AD3" w:rsidRPr="00A328D8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12" w:name="_Hlk92384547"/>
            <w:r w:rsidRPr="00A328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ro-IL-1β</w:t>
            </w:r>
          </w:p>
          <w:bookmarkEnd w:id="12"/>
          <w:p w14:paraId="0DDE7D33" w14:textId="77777777" w:rsidR="00B67AD3" w:rsidRPr="009243D8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I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-17A</w:t>
            </w:r>
          </w:p>
          <w:p w14:paraId="2B75BA90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I</w:t>
            </w:r>
            <w:r w:rsidRPr="009243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-23</w:t>
            </w:r>
          </w:p>
          <w:p w14:paraId="5E82E028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FAM</w:t>
            </w:r>
          </w:p>
          <w:p w14:paraId="5DDE410F" w14:textId="77777777" w:rsidR="00B67AD3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XPHOS</w:t>
            </w:r>
          </w:p>
          <w:p w14:paraId="3272D72F" w14:textId="77777777" w:rsidR="00B67AD3" w:rsidRPr="003C6EDA" w:rsidRDefault="00B67AD3" w:rsidP="00947147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CD1CD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β-actin</w:t>
            </w:r>
          </w:p>
        </w:tc>
        <w:tc>
          <w:tcPr>
            <w:tcW w:w="2181" w:type="dxa"/>
          </w:tcPr>
          <w:p w14:paraId="7AB5EDC7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F02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tech, USA</w:t>
            </w:r>
          </w:p>
          <w:p w14:paraId="306FE4FA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843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, USA</w:t>
            </w:r>
          </w:p>
          <w:p w14:paraId="4FB0240F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843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, USA</w:t>
            </w:r>
          </w:p>
          <w:p w14:paraId="33643A1A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F02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, USA</w:t>
            </w:r>
          </w:p>
          <w:p w14:paraId="2715CB71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F02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, USA</w:t>
            </w:r>
          </w:p>
          <w:p w14:paraId="0A2A7948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710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lonal, China</w:t>
            </w:r>
          </w:p>
          <w:p w14:paraId="1A7B80B9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151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lonal, China</w:t>
            </w:r>
          </w:p>
          <w:p w14:paraId="0F05EA37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843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, USA</w:t>
            </w:r>
          </w:p>
          <w:p w14:paraId="70F6EB83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7A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Pr="00087A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n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China</w:t>
            </w:r>
          </w:p>
          <w:p w14:paraId="4BB5EEE2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7A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Pr="00087A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nal, China</w:t>
            </w:r>
          </w:p>
          <w:p w14:paraId="1D9A3C54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13" w:name="OLE_LINK28"/>
            <w:r w:rsidRPr="004F02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, USA</w:t>
            </w:r>
            <w:bookmarkEnd w:id="13"/>
          </w:p>
          <w:p w14:paraId="41092F64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F02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, USA</w:t>
            </w:r>
          </w:p>
          <w:p w14:paraId="186BF71B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847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 w:rsidRPr="00A847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nal, China</w:t>
            </w:r>
          </w:p>
          <w:p w14:paraId="00F3903E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964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, USA</w:t>
            </w:r>
          </w:p>
          <w:p w14:paraId="1AF14E4D" w14:textId="77777777" w:rsidR="00B67AD3" w:rsidRPr="003C6EDA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843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, USA</w:t>
            </w:r>
          </w:p>
        </w:tc>
        <w:tc>
          <w:tcPr>
            <w:tcW w:w="1859" w:type="dxa"/>
          </w:tcPr>
          <w:p w14:paraId="3655A728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</w:rPr>
              <w:t>19851-1-AP</w:t>
            </w:r>
          </w:p>
          <w:p w14:paraId="0EFA7DF1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4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83S</w:t>
            </w:r>
          </w:p>
          <w:p w14:paraId="3ABE3E99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843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04S</w:t>
            </w:r>
          </w:p>
          <w:p w14:paraId="2F744854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01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47S</w:t>
            </w:r>
          </w:p>
          <w:p w14:paraId="1B0782B4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843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04S</w:t>
            </w:r>
          </w:p>
          <w:p w14:paraId="0A2DF21C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710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9138</w:t>
            </w:r>
          </w:p>
          <w:p w14:paraId="1FADD0EC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151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575</w:t>
            </w:r>
          </w:p>
          <w:p w14:paraId="6A34C2C7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A18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42S</w:t>
            </w:r>
          </w:p>
          <w:p w14:paraId="05212C5B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7A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1534</w:t>
            </w:r>
          </w:p>
          <w:p w14:paraId="64AF4D4A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7A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6288</w:t>
            </w:r>
          </w:p>
          <w:p w14:paraId="3434EC7F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F02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79056</w:t>
            </w:r>
          </w:p>
          <w:p w14:paraId="6D618B17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F02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45420</w:t>
            </w:r>
          </w:p>
          <w:p w14:paraId="5221F215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847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3552</w:t>
            </w:r>
          </w:p>
          <w:p w14:paraId="7B50EBDD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964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110413</w:t>
            </w:r>
          </w:p>
          <w:p w14:paraId="6A756E20" w14:textId="77777777" w:rsidR="00B67AD3" w:rsidRPr="003C6EDA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710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00S</w:t>
            </w:r>
          </w:p>
        </w:tc>
        <w:tc>
          <w:tcPr>
            <w:tcW w:w="1472" w:type="dxa"/>
          </w:tcPr>
          <w:p w14:paraId="360EB0BF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6C9F512C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36F9F142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2DA93696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3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243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4F9FE884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44A7E97E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78B562EF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61A154B2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053B23D5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48DA5CD3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7C27D833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1F9E1CA8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0FBE23E3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62C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</w:p>
          <w:p w14:paraId="0C73808D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use</w:t>
            </w:r>
          </w:p>
          <w:p w14:paraId="461766D5" w14:textId="77777777" w:rsidR="00B67AD3" w:rsidRPr="003C6EDA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use</w:t>
            </w:r>
          </w:p>
        </w:tc>
        <w:tc>
          <w:tcPr>
            <w:tcW w:w="1489" w:type="dxa"/>
          </w:tcPr>
          <w:p w14:paraId="0AD0C968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40</w:t>
            </w:r>
          </w:p>
          <w:p w14:paraId="06CB4DF6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  <w:p w14:paraId="407A8C2A" w14:textId="77777777" w:rsidR="00B67AD3" w:rsidRPr="009243D8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  <w:p w14:paraId="38601122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55</w:t>
            </w:r>
          </w:p>
          <w:p w14:paraId="587E1214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55</w:t>
            </w:r>
          </w:p>
          <w:p w14:paraId="7788631A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  <w:p w14:paraId="464ED47B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  <w:p w14:paraId="593A4C39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  <w:p w14:paraId="2C8B02DF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  <w:p w14:paraId="6BF9E885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  <w:p w14:paraId="6D5A2967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  <w:p w14:paraId="36F3549F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  <w:p w14:paraId="30022983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  <w:p w14:paraId="5DFF4095" w14:textId="77777777" w:rsidR="00B67AD3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11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  <w:p w14:paraId="245D8499" w14:textId="77777777" w:rsidR="00B67AD3" w:rsidRPr="003C6EDA" w:rsidRDefault="00B67AD3" w:rsidP="009471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14:paraId="5878E792" w14:textId="77777777" w:rsidR="00B67AD3" w:rsidRPr="007F4627" w:rsidRDefault="00B67AD3" w:rsidP="00B67AD3"/>
    <w:p w14:paraId="3158BEAE" w14:textId="77777777" w:rsidR="00B67AD3" w:rsidRPr="007F4627" w:rsidRDefault="00B67AD3" w:rsidP="00B67AD3"/>
    <w:p w14:paraId="61945C2E" w14:textId="77777777" w:rsidR="00B67AD3" w:rsidRPr="00B67AD3" w:rsidRDefault="00B67AD3" w:rsidP="00B67AD3"/>
    <w:sectPr w:rsidR="00B67AD3" w:rsidRPr="00B67AD3">
      <w:footnotePr>
        <w:numFmt w:val="chicago"/>
        <w:numStart w:val="2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291D3" w14:textId="77777777" w:rsidR="00F452DA" w:rsidRDefault="00F452DA" w:rsidP="00B67AD3">
      <w:r>
        <w:separator/>
      </w:r>
    </w:p>
  </w:endnote>
  <w:endnote w:type="continuationSeparator" w:id="0">
    <w:p w14:paraId="207AA726" w14:textId="77777777" w:rsidR="00F452DA" w:rsidRDefault="00F452DA" w:rsidP="00B67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5BE20" w14:textId="77777777" w:rsidR="00F452DA" w:rsidRDefault="00F452DA" w:rsidP="00B67AD3">
      <w:r>
        <w:separator/>
      </w:r>
    </w:p>
  </w:footnote>
  <w:footnote w:type="continuationSeparator" w:id="0">
    <w:p w14:paraId="4F98EE5D" w14:textId="77777777" w:rsidR="00F452DA" w:rsidRDefault="00F452DA" w:rsidP="00B67AD3">
      <w:r>
        <w:continuationSeparator/>
      </w:r>
    </w:p>
  </w:footnote>
  <w:footnote w:id="1">
    <w:p w14:paraId="755B6F06" w14:textId="4FBF393B" w:rsidR="00B67AD3" w:rsidRPr="00B67AD3" w:rsidRDefault="00B67AD3">
      <w:pPr>
        <w:pStyle w:val="a7"/>
        <w:rPr>
          <w:rFonts w:ascii="Times New Roman" w:hAnsi="Times New Roman" w:cs="Times New Roman"/>
          <w:sz w:val="24"/>
          <w:szCs w:val="24"/>
        </w:rPr>
      </w:pPr>
      <w:r w:rsidRPr="00B67AD3">
        <w:rPr>
          <w:rStyle w:val="a9"/>
          <w:rFonts w:ascii="Times New Roman" w:hAnsi="Times New Roman" w:cs="Times New Roman"/>
          <w:sz w:val="24"/>
          <w:szCs w:val="24"/>
        </w:rPr>
        <w:footnoteRef/>
      </w:r>
      <w:r w:rsidRPr="00B67AD3">
        <w:rPr>
          <w:rFonts w:ascii="Times New Roman" w:hAnsi="Times New Roman" w:cs="Times New Roman"/>
          <w:sz w:val="24"/>
          <w:szCs w:val="24"/>
        </w:rPr>
        <w:t xml:space="preserve"> </w:t>
      </w:r>
      <w:r w:rsidRPr="007E1B8D">
        <w:rPr>
          <w:rFonts w:ascii="Times New Roman" w:hAnsi="Times New Roman" w:cs="Times New Roman"/>
          <w:sz w:val="24"/>
          <w:szCs w:val="24"/>
        </w:rPr>
        <w:t>STING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B8D">
        <w:rPr>
          <w:rFonts w:ascii="Times New Roman" w:hAnsi="Times New Roman" w:cs="Times New Roman"/>
          <w:sz w:val="24"/>
          <w:szCs w:val="24"/>
        </w:rPr>
        <w:t>stimulator of interferon gen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E1B8D">
        <w:rPr>
          <w:rFonts w:ascii="Times New Roman" w:hAnsi="Times New Roman" w:cs="Times New Roman"/>
          <w:sz w:val="24"/>
          <w:szCs w:val="24"/>
        </w:rPr>
        <w:t>p-IRF3</w:t>
      </w:r>
      <w:r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r w:rsidRPr="002934CD">
        <w:rPr>
          <w:rFonts w:ascii="Times New Roman" w:hAnsi="Times New Roman" w:cs="Times New Roman"/>
          <w:sz w:val="24"/>
          <w:szCs w:val="24"/>
        </w:rPr>
        <w:t>phosphorylated interferon regulatory factor 3</w:t>
      </w:r>
      <w:r>
        <w:rPr>
          <w:rFonts w:ascii="Times New Roman" w:hAnsi="Times New Roman" w:cs="Times New Roman"/>
          <w:sz w:val="24"/>
          <w:szCs w:val="24"/>
        </w:rPr>
        <w:t xml:space="preserve">; IL-17A: </w:t>
      </w:r>
      <w:r w:rsidRPr="002934CD">
        <w:rPr>
          <w:rFonts w:ascii="Times New Roman" w:hAnsi="Times New Roman" w:cs="Times New Roman"/>
          <w:sz w:val="24"/>
          <w:szCs w:val="24"/>
        </w:rPr>
        <w:t>interleuk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34CD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A; IL-23: </w:t>
      </w:r>
      <w:r w:rsidRPr="002934CD">
        <w:rPr>
          <w:rFonts w:ascii="Times New Roman" w:hAnsi="Times New Roman" w:cs="Times New Roman"/>
          <w:sz w:val="24"/>
          <w:szCs w:val="24"/>
        </w:rPr>
        <w:t>interleukin</w:t>
      </w:r>
      <w:r>
        <w:rPr>
          <w:rFonts w:ascii="Times New Roman" w:hAnsi="Times New Roman" w:cs="Times New Roman"/>
          <w:sz w:val="24"/>
          <w:szCs w:val="24"/>
        </w:rPr>
        <w:t xml:space="preserve"> 23; CST: </w:t>
      </w:r>
      <w:r w:rsidRPr="004F02C4">
        <w:rPr>
          <w:rFonts w:ascii="Times New Roman" w:hAnsi="Times New Roman" w:cs="Times New Roman"/>
          <w:sz w:val="24"/>
          <w:szCs w:val="24"/>
        </w:rPr>
        <w:t>Cell Signaling Technology</w:t>
      </w:r>
      <w:r>
        <w:rPr>
          <w:rFonts w:ascii="Times New Roman" w:hAnsi="Times New Roman" w:cs="Times New Roman"/>
          <w:sz w:val="24"/>
          <w:szCs w:val="24"/>
        </w:rPr>
        <w:t>.</w:t>
      </w:r>
    </w:p>
  </w:footnote>
  <w:footnote w:id="2">
    <w:p w14:paraId="3497EF9B" w14:textId="16DAD893" w:rsidR="00B67AD3" w:rsidRPr="004F02C4" w:rsidRDefault="00B67AD3" w:rsidP="00B67AD3">
      <w:pPr>
        <w:pStyle w:val="a7"/>
        <w:rPr>
          <w:rFonts w:ascii="Times New Roman" w:hAnsi="Times New Roman" w:cs="Times New Roman"/>
          <w:sz w:val="24"/>
          <w:szCs w:val="24"/>
        </w:rPr>
      </w:pPr>
      <w:r w:rsidRPr="004F02C4">
        <w:rPr>
          <w:rStyle w:val="a9"/>
          <w:rFonts w:ascii="Times New Roman" w:hAnsi="Times New Roman" w:cs="Times New Roman"/>
          <w:sz w:val="24"/>
          <w:szCs w:val="24"/>
        </w:rPr>
        <w:footnoteRef/>
      </w:r>
      <w:r w:rsidRPr="004F02C4">
        <w:rPr>
          <w:rFonts w:ascii="Times New Roman" w:hAnsi="Times New Roman" w:cs="Times New Roman"/>
          <w:sz w:val="24"/>
          <w:szCs w:val="24"/>
        </w:rPr>
        <w:t xml:space="preserve"> </w:t>
      </w:r>
      <w:r w:rsidRPr="007C78E3">
        <w:rPr>
          <w:rFonts w:ascii="Times New Roman" w:hAnsi="Times New Roman" w:cs="Times New Roman"/>
          <w:sz w:val="24"/>
          <w:szCs w:val="24"/>
        </w:rPr>
        <w:t>STING: stimulator of interferon genes; p-TBK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C78E3">
        <w:rPr>
          <w:rFonts w:ascii="Times New Roman" w:hAnsi="Times New Roman" w:cs="Times New Roman"/>
          <w:sz w:val="24"/>
          <w:szCs w:val="24"/>
        </w:rPr>
        <w:t>phosphorylated TANK-binding kinase 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C78E3">
        <w:rPr>
          <w:rFonts w:ascii="Times New Roman" w:hAnsi="Times New Roman" w:cs="Times New Roman"/>
          <w:sz w:val="24"/>
          <w:szCs w:val="24"/>
        </w:rPr>
        <w:t xml:space="preserve">p-IRF3: </w:t>
      </w:r>
      <w:bookmarkStart w:id="6" w:name="_Hlk92384188"/>
      <w:r w:rsidRPr="007C78E3">
        <w:rPr>
          <w:rFonts w:ascii="Times New Roman" w:hAnsi="Times New Roman" w:cs="Times New Roman"/>
          <w:sz w:val="24"/>
          <w:szCs w:val="24"/>
        </w:rPr>
        <w:t>phosphorylated</w:t>
      </w:r>
      <w:bookmarkEnd w:id="6"/>
      <w:r w:rsidRPr="007C78E3">
        <w:rPr>
          <w:rFonts w:ascii="Times New Roman" w:hAnsi="Times New Roman" w:cs="Times New Roman"/>
          <w:sz w:val="24"/>
          <w:szCs w:val="24"/>
        </w:rPr>
        <w:t xml:space="preserve"> interferon regulatory factor 3; </w:t>
      </w:r>
      <w:r>
        <w:rPr>
          <w:rFonts w:ascii="Times New Roman" w:hAnsi="Times New Roman" w:cs="Times New Roman"/>
          <w:sz w:val="24"/>
          <w:szCs w:val="24"/>
        </w:rPr>
        <w:t xml:space="preserve">CXCL10: </w:t>
      </w:r>
      <w:r w:rsidRPr="00E656BB">
        <w:rPr>
          <w:rFonts w:ascii="Times New Roman" w:hAnsi="Times New Roman" w:cs="Times New Roman"/>
          <w:sz w:val="24"/>
          <w:szCs w:val="24"/>
        </w:rPr>
        <w:t>interferon gamma-induced protein 1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656BB">
        <w:rPr>
          <w:rFonts w:ascii="Times New Roman" w:hAnsi="Times New Roman" w:cs="Times New Roman"/>
          <w:sz w:val="24"/>
          <w:szCs w:val="24"/>
        </w:rPr>
        <w:t>IFN-β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656BB">
        <w:rPr>
          <w:rFonts w:ascii="Times New Roman" w:hAnsi="Times New Roman" w:cs="Times New Roman"/>
          <w:sz w:val="24"/>
          <w:szCs w:val="24"/>
        </w:rPr>
        <w:t>interferon bet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656BB">
        <w:rPr>
          <w:rFonts w:ascii="Times New Roman" w:hAnsi="Times New Roman" w:cs="Times New Roman"/>
          <w:sz w:val="24"/>
          <w:szCs w:val="24"/>
        </w:rPr>
        <w:t>NF-κ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51F79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nuclear factor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kappa </w:t>
      </w:r>
      <w:r w:rsidRPr="00451F79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; </w:t>
      </w:r>
      <w:r w:rsidRPr="005A4AA8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IL-1β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: </w:t>
      </w:r>
      <w:r w:rsidRPr="006F3F2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interleukin-1 beta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; </w:t>
      </w:r>
      <w:r w:rsidRPr="007C78E3">
        <w:rPr>
          <w:rFonts w:ascii="Times New Roman" w:hAnsi="Times New Roman" w:cs="Times New Roman"/>
          <w:sz w:val="24"/>
          <w:szCs w:val="24"/>
        </w:rPr>
        <w:t xml:space="preserve">IL-17A: interleukin 17A; IL-23: interleukin 23; </w:t>
      </w:r>
      <w:r>
        <w:rPr>
          <w:rFonts w:ascii="Times New Roman" w:hAnsi="Times New Roman" w:cs="Times New Roman"/>
          <w:sz w:val="24"/>
          <w:szCs w:val="24"/>
        </w:rPr>
        <w:t xml:space="preserve">TFAM: </w:t>
      </w:r>
      <w:r w:rsidRPr="006F3F22">
        <w:rPr>
          <w:rFonts w:ascii="Times New Roman" w:hAnsi="Times New Roman" w:cs="Times New Roman"/>
          <w:sz w:val="24"/>
          <w:szCs w:val="24"/>
        </w:rPr>
        <w:t>mitochondrial transcription factor A</w:t>
      </w:r>
      <w:r>
        <w:rPr>
          <w:rFonts w:ascii="Times New Roman" w:hAnsi="Times New Roman" w:cs="Times New Roman"/>
          <w:sz w:val="24"/>
          <w:szCs w:val="24"/>
        </w:rPr>
        <w:t xml:space="preserve">; OXPHOS: </w:t>
      </w:r>
      <w:bookmarkStart w:id="7" w:name="OLE_LINK6"/>
      <w:r w:rsidRPr="006F3F22">
        <w:rPr>
          <w:rFonts w:ascii="Times New Roman" w:hAnsi="Times New Roman" w:cs="Times New Roman"/>
          <w:sz w:val="24"/>
          <w:szCs w:val="24"/>
        </w:rPr>
        <w:t>oxidative phosphorylation system proteins</w:t>
      </w:r>
      <w:bookmarkEnd w:id="7"/>
      <w:r w:rsidRPr="006F3F22">
        <w:rPr>
          <w:rFonts w:ascii="Times New Roman" w:hAnsi="Times New Roman" w:cs="Times New Roman"/>
          <w:sz w:val="24"/>
          <w:szCs w:val="24"/>
        </w:rPr>
        <w:t xml:space="preserve"> (CV-ATP5A</w:t>
      </w:r>
      <w:r w:rsidR="00574FE6">
        <w:rPr>
          <w:rFonts w:ascii="Times New Roman" w:hAnsi="Times New Roman" w:cs="Times New Roman"/>
          <w:sz w:val="24"/>
          <w:szCs w:val="24"/>
        </w:rPr>
        <w:t xml:space="preserve"> 55</w:t>
      </w:r>
      <w:r w:rsidR="00574FE6" w:rsidRPr="00574FE6">
        <w:rPr>
          <w:rFonts w:ascii="Times New Roman" w:hAnsi="Times New Roman" w:cs="Times New Roman"/>
          <w:sz w:val="24"/>
          <w:szCs w:val="24"/>
        </w:rPr>
        <w:t>KDa</w:t>
      </w:r>
      <w:r w:rsidRPr="006F3F22">
        <w:rPr>
          <w:rFonts w:ascii="Times New Roman" w:hAnsi="Times New Roman" w:cs="Times New Roman"/>
          <w:sz w:val="24"/>
          <w:szCs w:val="24"/>
        </w:rPr>
        <w:t>, CIII-UQCRC2</w:t>
      </w:r>
      <w:r w:rsidR="00574FE6">
        <w:rPr>
          <w:rFonts w:ascii="Times New Roman" w:hAnsi="Times New Roman" w:cs="Times New Roman"/>
          <w:sz w:val="24"/>
          <w:szCs w:val="24"/>
        </w:rPr>
        <w:t xml:space="preserve"> 48</w:t>
      </w:r>
      <w:r w:rsidR="00574FE6" w:rsidRPr="00574FE6">
        <w:rPr>
          <w:rFonts w:ascii="Times New Roman" w:hAnsi="Times New Roman" w:cs="Times New Roman"/>
          <w:sz w:val="24"/>
          <w:szCs w:val="24"/>
        </w:rPr>
        <w:t>KDa</w:t>
      </w:r>
      <w:r w:rsidRPr="006F3F22">
        <w:rPr>
          <w:rFonts w:ascii="Times New Roman" w:hAnsi="Times New Roman" w:cs="Times New Roman"/>
          <w:sz w:val="24"/>
          <w:szCs w:val="24"/>
        </w:rPr>
        <w:t>, CIV-MTCO1</w:t>
      </w:r>
      <w:r w:rsidR="00574FE6">
        <w:rPr>
          <w:rFonts w:ascii="Times New Roman" w:hAnsi="Times New Roman" w:cs="Times New Roman"/>
          <w:sz w:val="24"/>
          <w:szCs w:val="24"/>
        </w:rPr>
        <w:t xml:space="preserve"> 40</w:t>
      </w:r>
      <w:r w:rsidR="00574FE6" w:rsidRPr="00574FE6">
        <w:rPr>
          <w:rFonts w:ascii="Times New Roman" w:hAnsi="Times New Roman" w:cs="Times New Roman"/>
          <w:sz w:val="24"/>
          <w:szCs w:val="24"/>
        </w:rPr>
        <w:t>KDa</w:t>
      </w:r>
      <w:r w:rsidRPr="006F3F22">
        <w:rPr>
          <w:rFonts w:ascii="Times New Roman" w:hAnsi="Times New Roman" w:cs="Times New Roman"/>
          <w:sz w:val="24"/>
          <w:szCs w:val="24"/>
        </w:rPr>
        <w:t>, CII-SDHB</w:t>
      </w:r>
      <w:r w:rsidR="009B3661">
        <w:rPr>
          <w:rFonts w:ascii="Times New Roman" w:hAnsi="Times New Roman" w:cs="Times New Roman"/>
          <w:sz w:val="24"/>
          <w:szCs w:val="24"/>
        </w:rPr>
        <w:t xml:space="preserve"> 30</w:t>
      </w:r>
      <w:r w:rsidR="009B3661" w:rsidRPr="009B3661">
        <w:rPr>
          <w:rFonts w:ascii="Times New Roman" w:hAnsi="Times New Roman" w:cs="Times New Roman"/>
          <w:sz w:val="24"/>
          <w:szCs w:val="24"/>
        </w:rPr>
        <w:t>KDa</w:t>
      </w:r>
      <w:r w:rsidRPr="006F3F22">
        <w:rPr>
          <w:rFonts w:ascii="Times New Roman" w:hAnsi="Times New Roman" w:cs="Times New Roman"/>
          <w:sz w:val="24"/>
          <w:szCs w:val="24"/>
        </w:rPr>
        <w:t>, and CI-NDUFB8</w:t>
      </w:r>
      <w:r w:rsidR="009B3661">
        <w:rPr>
          <w:rFonts w:ascii="Times New Roman" w:hAnsi="Times New Roman" w:cs="Times New Roman"/>
          <w:sz w:val="24"/>
          <w:szCs w:val="24"/>
        </w:rPr>
        <w:t xml:space="preserve"> 20</w:t>
      </w:r>
      <w:r w:rsidR="009B3661" w:rsidRPr="009B3661">
        <w:rPr>
          <w:rFonts w:ascii="Times New Roman" w:hAnsi="Times New Roman" w:cs="Times New Roman"/>
          <w:sz w:val="24"/>
          <w:szCs w:val="24"/>
        </w:rPr>
        <w:t>KDa</w:t>
      </w:r>
      <w:r w:rsidRPr="006F3F2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027C9">
        <w:rPr>
          <w:rFonts w:ascii="Times New Roman" w:hAnsi="Times New Roman" w:cs="Times New Roman"/>
          <w:sz w:val="24"/>
          <w:szCs w:val="24"/>
        </w:rPr>
        <w:t>CST: Cell Signaling Technology</w:t>
      </w:r>
      <w:r>
        <w:rPr>
          <w:rFonts w:ascii="Times New Roman" w:hAnsi="Times New Roman" w:cs="Times New Roman"/>
          <w:sz w:val="24"/>
          <w:szCs w:val="24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B9"/>
    <w:rsid w:val="00574FE6"/>
    <w:rsid w:val="00621F49"/>
    <w:rsid w:val="00646452"/>
    <w:rsid w:val="008D6FC2"/>
    <w:rsid w:val="00960870"/>
    <w:rsid w:val="009B3661"/>
    <w:rsid w:val="00B67AD3"/>
    <w:rsid w:val="00C029BF"/>
    <w:rsid w:val="00CA2EB9"/>
    <w:rsid w:val="00F452DA"/>
    <w:rsid w:val="00F81492"/>
    <w:rsid w:val="00FB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1D1EA"/>
  <w15:chartTrackingRefBased/>
  <w15:docId w15:val="{E7796974-36AF-449F-A7AF-793DF48B4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AD3"/>
    <w:rPr>
      <w:sz w:val="18"/>
      <w:szCs w:val="18"/>
    </w:rPr>
  </w:style>
  <w:style w:type="table" w:styleId="2">
    <w:name w:val="Plain Table 2"/>
    <w:basedOn w:val="a1"/>
    <w:uiPriority w:val="42"/>
    <w:rsid w:val="00B67A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footnote text"/>
    <w:basedOn w:val="a"/>
    <w:link w:val="a8"/>
    <w:uiPriority w:val="99"/>
    <w:semiHidden/>
    <w:unhideWhenUsed/>
    <w:rsid w:val="00B67AD3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B67AD3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B67A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32FCF-01DD-4D96-96EA-054F60A17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李</dc:creator>
  <cp:keywords/>
  <dc:description/>
  <cp:lastModifiedBy>李 李</cp:lastModifiedBy>
  <cp:revision>5</cp:revision>
  <dcterms:created xsi:type="dcterms:W3CDTF">2022-01-06T10:23:00Z</dcterms:created>
  <dcterms:modified xsi:type="dcterms:W3CDTF">2022-01-09T17:01:00Z</dcterms:modified>
</cp:coreProperties>
</file>